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4AEA7" w14:textId="7E96B732" w:rsidR="00AE13CD" w:rsidRPr="00C226A6" w:rsidRDefault="00AE13CD" w:rsidP="00AE13CD">
      <w:pPr>
        <w:widowControl/>
        <w:spacing w:line="480" w:lineRule="auto"/>
        <w:jc w:val="left"/>
        <w:outlineLvl w:val="0"/>
        <w:rPr>
          <w:rFonts w:ascii="Phonetic Roman" w:hAnsi="Phonetic Roman" w:cs="Times New Roman"/>
          <w:b/>
          <w:color w:val="000000" w:themeColor="text1"/>
          <w:kern w:val="0"/>
          <w:lang w:val="en-GB"/>
        </w:rPr>
      </w:pPr>
      <w:bookmarkStart w:id="0" w:name="_GoBack"/>
      <w:bookmarkEnd w:id="0"/>
      <w:r>
        <w:rPr>
          <w:rFonts w:ascii="Phonetic Roman" w:hAnsi="Phonetic Roman" w:cs="Times New Roman"/>
          <w:b/>
          <w:kern w:val="0"/>
          <w:lang w:val="en-GB"/>
        </w:rPr>
        <w:t>Supplementary 2</w:t>
      </w:r>
      <w:r w:rsidRPr="00C226A6">
        <w:rPr>
          <w:rFonts w:ascii="Phonetic Roman" w:hAnsi="Phonetic Roman" w:cs="Times New Roman"/>
          <w:b/>
          <w:kern w:val="0"/>
          <w:lang w:val="en-GB"/>
        </w:rPr>
        <w:t xml:space="preserve">. </w:t>
      </w:r>
      <w:r w:rsidRPr="00C226A6">
        <w:rPr>
          <w:rFonts w:ascii="Phonetic Roman" w:eastAsia="ＭＳ Ｐゴシック" w:hAnsi="Phonetic Roman" w:cstheme="majorHAnsi"/>
          <w:b/>
          <w:color w:val="000000"/>
          <w:kern w:val="0"/>
          <w:lang w:val="en-GB"/>
        </w:rPr>
        <w:t>Changes in stromal choroidal area</w:t>
      </w:r>
      <w:r w:rsidR="00C05992">
        <w:rPr>
          <w:rFonts w:ascii="Phonetic Roman" w:eastAsia="ＭＳ Ｐゴシック" w:hAnsi="Phonetic Roman" w:cstheme="majorHAnsi"/>
          <w:b/>
          <w:color w:val="000000"/>
          <w:kern w:val="0"/>
          <w:lang w:val="en-GB"/>
        </w:rPr>
        <w:t xml:space="preserve"> </w:t>
      </w:r>
      <w:r w:rsidRPr="00C226A6">
        <w:rPr>
          <w:rFonts w:ascii="Phonetic Roman" w:eastAsia="ＭＳ Ｐゴシック" w:hAnsi="Phonetic Roman" w:cstheme="majorHAnsi"/>
          <w:b/>
          <w:color w:val="000000"/>
          <w:kern w:val="0"/>
          <w:lang w:val="en-GB"/>
        </w:rPr>
        <w:t xml:space="preserve">in polypoidal choroidal vasculopathy (PCV) with </w:t>
      </w:r>
      <w:r w:rsidRPr="00C226A6">
        <w:rPr>
          <w:rFonts w:ascii="Phonetic Roman" w:hAnsi="Phonetic Roman" w:cstheme="majorHAnsi"/>
          <w:b/>
          <w:color w:val="000000" w:themeColor="text1"/>
          <w:lang w:val="en-GB"/>
        </w:rPr>
        <w:t>intravitreal aflibercept injections.</w:t>
      </w:r>
    </w:p>
    <w:tbl>
      <w:tblPr>
        <w:tblStyle w:val="a3"/>
        <w:tblW w:w="9054" w:type="dxa"/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559"/>
        <w:gridCol w:w="1276"/>
        <w:gridCol w:w="1610"/>
        <w:gridCol w:w="1240"/>
      </w:tblGrid>
      <w:tr w:rsidR="00AE13CD" w:rsidRPr="00AE5015" w14:paraId="2CD4F7AF" w14:textId="77777777" w:rsidTr="00082343">
        <w:tc>
          <w:tcPr>
            <w:tcW w:w="1809" w:type="dxa"/>
          </w:tcPr>
          <w:p w14:paraId="429D0DE4" w14:textId="77777777" w:rsidR="00AE13CD" w:rsidRPr="00AE5015" w:rsidRDefault="00AE13CD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</w:p>
        </w:tc>
        <w:tc>
          <w:tcPr>
            <w:tcW w:w="1560" w:type="dxa"/>
          </w:tcPr>
          <w:p w14:paraId="1E2AB9C6" w14:textId="77777777" w:rsidR="00AE13CD" w:rsidRPr="00AE5015" w:rsidRDefault="00AE13CD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Baseline</w:t>
            </w:r>
          </w:p>
          <w:p w14:paraId="6825A184" w14:textId="77777777" w:rsidR="00AE13CD" w:rsidRPr="00AE5015" w:rsidRDefault="00AE13CD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(95% Confidence Interval)</w:t>
            </w:r>
          </w:p>
        </w:tc>
        <w:tc>
          <w:tcPr>
            <w:tcW w:w="1559" w:type="dxa"/>
          </w:tcPr>
          <w:p w14:paraId="06B234D3" w14:textId="77777777" w:rsidR="00AE13CD" w:rsidRPr="00AE5015" w:rsidRDefault="00AE13CD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3 months</w:t>
            </w:r>
          </w:p>
          <w:p w14:paraId="7DA13D65" w14:textId="77777777" w:rsidR="00AE13CD" w:rsidRPr="00AE5015" w:rsidRDefault="00AE13CD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(95% Confidence Interval)</w:t>
            </w:r>
          </w:p>
        </w:tc>
        <w:tc>
          <w:tcPr>
            <w:tcW w:w="1276" w:type="dxa"/>
          </w:tcPr>
          <w:p w14:paraId="2DBD351E" w14:textId="77777777" w:rsidR="00AE13CD" w:rsidRPr="00AE5015" w:rsidRDefault="00AE13CD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vertAlign w:val="superscript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P value</w:t>
            </w:r>
            <w:r w:rsidRPr="00AE5015">
              <w:rPr>
                <w:rFonts w:ascii="Phonetic Roman" w:hAnsi="Phonetic Roman" w:cstheme="majorHAnsi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1610" w:type="dxa"/>
          </w:tcPr>
          <w:p w14:paraId="4EAB8941" w14:textId="77777777" w:rsidR="00AE13CD" w:rsidRPr="00AE5015" w:rsidRDefault="00AE13CD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12 months</w:t>
            </w:r>
          </w:p>
          <w:p w14:paraId="25BD55C9" w14:textId="77777777" w:rsidR="00AE13CD" w:rsidRPr="00AE5015" w:rsidRDefault="00AE13CD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(95% Confidence Interval)</w:t>
            </w:r>
          </w:p>
        </w:tc>
        <w:tc>
          <w:tcPr>
            <w:tcW w:w="1240" w:type="dxa"/>
          </w:tcPr>
          <w:p w14:paraId="6B90CB52" w14:textId="77777777" w:rsidR="00AE13CD" w:rsidRPr="00AE5015" w:rsidRDefault="00AE13CD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vertAlign w:val="superscript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P value</w:t>
            </w:r>
            <w:r w:rsidRPr="00AE5015">
              <w:rPr>
                <w:rFonts w:ascii="Phonetic Roman" w:hAnsi="Phonetic Roman" w:cstheme="majorHAnsi"/>
                <w:color w:val="000000" w:themeColor="text1"/>
                <w:vertAlign w:val="superscript"/>
                <w:lang w:val="en-GB"/>
              </w:rPr>
              <w:t>b</w:t>
            </w:r>
          </w:p>
        </w:tc>
      </w:tr>
      <w:tr w:rsidR="00990017" w:rsidRPr="00AE5015" w14:paraId="3D44C956" w14:textId="77777777" w:rsidTr="00082343">
        <w:tc>
          <w:tcPr>
            <w:tcW w:w="1809" w:type="dxa"/>
          </w:tcPr>
          <w:p w14:paraId="012EC7D3" w14:textId="76FEEC8D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Central: horizontal</w:t>
            </w:r>
            <w:r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 xml:space="preserve"> 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60" w:type="dxa"/>
          </w:tcPr>
          <w:p w14:paraId="7AB4958F" w14:textId="0869443C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</w:t>
            </w:r>
          </w:p>
          <w:p w14:paraId="7CDA79B8" w14:textId="2F822945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559" w:type="dxa"/>
          </w:tcPr>
          <w:p w14:paraId="647C8D70" w14:textId="0B7DFBB2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</w:p>
          <w:p w14:paraId="194AFCCC" w14:textId="73D7C59B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6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4)</w:t>
            </w:r>
          </w:p>
        </w:tc>
        <w:tc>
          <w:tcPr>
            <w:tcW w:w="1276" w:type="dxa"/>
          </w:tcPr>
          <w:p w14:paraId="6CD0E24B" w14:textId="37C4B87B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0.0001</w:t>
            </w:r>
          </w:p>
        </w:tc>
        <w:tc>
          <w:tcPr>
            <w:tcW w:w="1610" w:type="dxa"/>
          </w:tcPr>
          <w:p w14:paraId="24863C54" w14:textId="3F76CA20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</w:t>
            </w:r>
          </w:p>
          <w:p w14:paraId="4CC51757" w14:textId="48F3F616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40" w:type="dxa"/>
          </w:tcPr>
          <w:p w14:paraId="401D409E" w14:textId="523480AF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0.0001</w:t>
            </w:r>
          </w:p>
        </w:tc>
      </w:tr>
      <w:tr w:rsidR="00990017" w:rsidRPr="00AE5015" w14:paraId="7B19F63A" w14:textId="77777777" w:rsidTr="00082343">
        <w:tc>
          <w:tcPr>
            <w:tcW w:w="1809" w:type="dxa"/>
          </w:tcPr>
          <w:p w14:paraId="12ECBD37" w14:textId="500BADE8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Central: vertical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 xml:space="preserve"> 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60" w:type="dxa"/>
          </w:tcPr>
          <w:p w14:paraId="1F2399B6" w14:textId="24FB4D19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5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</w:t>
            </w:r>
          </w:p>
          <w:p w14:paraId="33CC8D78" w14:textId="111CB1E0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559" w:type="dxa"/>
          </w:tcPr>
          <w:p w14:paraId="495C10D5" w14:textId="4A5D88CF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3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</w:p>
          <w:p w14:paraId="6BFE85DB" w14:textId="1C834E93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5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76" w:type="dxa"/>
          </w:tcPr>
          <w:p w14:paraId="1E621188" w14:textId="746A2D46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0.0001</w:t>
            </w:r>
          </w:p>
        </w:tc>
        <w:tc>
          <w:tcPr>
            <w:tcW w:w="1610" w:type="dxa"/>
          </w:tcPr>
          <w:p w14:paraId="33474255" w14:textId="50DFF4B7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3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</w:p>
          <w:p w14:paraId="4FC88BFF" w14:textId="03F443A1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40" w:type="dxa"/>
          </w:tcPr>
          <w:p w14:paraId="5BAF9CA9" w14:textId="4CD32F76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0.0001</w:t>
            </w:r>
          </w:p>
        </w:tc>
      </w:tr>
      <w:tr w:rsidR="00990017" w:rsidRPr="00AE5015" w14:paraId="1E0DCB9F" w14:textId="77777777" w:rsidTr="00082343">
        <w:tc>
          <w:tcPr>
            <w:tcW w:w="1809" w:type="dxa"/>
          </w:tcPr>
          <w:p w14:paraId="2E08126C" w14:textId="4A96C0DB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Nasal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 xml:space="preserve"> 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60" w:type="dxa"/>
          </w:tcPr>
          <w:p w14:paraId="06B77CC0" w14:textId="7341CE0E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</w:p>
          <w:p w14:paraId="4839781D" w14:textId="79644DB2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559" w:type="dxa"/>
          </w:tcPr>
          <w:p w14:paraId="5FC1CA5F" w14:textId="48624C44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</w:p>
          <w:p w14:paraId="287D968C" w14:textId="7F5ED979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76" w:type="dxa"/>
          </w:tcPr>
          <w:p w14:paraId="7505523F" w14:textId="74C9FA14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0.0001</w:t>
            </w:r>
          </w:p>
        </w:tc>
        <w:tc>
          <w:tcPr>
            <w:tcW w:w="1610" w:type="dxa"/>
          </w:tcPr>
          <w:p w14:paraId="68312F79" w14:textId="04A86FDD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</w:t>
            </w:r>
          </w:p>
          <w:p w14:paraId="41F72713" w14:textId="7535E953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40" w:type="dxa"/>
          </w:tcPr>
          <w:p w14:paraId="41A2CFE1" w14:textId="3044FAC2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0.0001</w:t>
            </w:r>
          </w:p>
        </w:tc>
      </w:tr>
      <w:tr w:rsidR="00990017" w:rsidRPr="00AE5015" w14:paraId="2A9C161E" w14:textId="77777777" w:rsidTr="00082343">
        <w:tc>
          <w:tcPr>
            <w:tcW w:w="1809" w:type="dxa"/>
          </w:tcPr>
          <w:p w14:paraId="12496749" w14:textId="415D458B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Temporal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 xml:space="preserve"> 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60" w:type="dxa"/>
          </w:tcPr>
          <w:p w14:paraId="250C0ACD" w14:textId="0B638666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0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2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</w:p>
          <w:p w14:paraId="5A07258D" w14:textId="4AF5372C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559" w:type="dxa"/>
          </w:tcPr>
          <w:p w14:paraId="5F386C36" w14:textId="5982FD6A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2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</w:p>
          <w:p w14:paraId="129C333B" w14:textId="18140DE2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76" w:type="dxa"/>
          </w:tcPr>
          <w:p w14:paraId="0D660939" w14:textId="54655511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0.0001</w:t>
            </w:r>
          </w:p>
        </w:tc>
        <w:tc>
          <w:tcPr>
            <w:tcW w:w="1610" w:type="dxa"/>
          </w:tcPr>
          <w:p w14:paraId="1E7C7852" w14:textId="54232CE1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2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</w:p>
          <w:p w14:paraId="2820A680" w14:textId="12D588C9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40" w:type="dxa"/>
          </w:tcPr>
          <w:p w14:paraId="07A045A2" w14:textId="24ED3733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02</w:t>
            </w:r>
          </w:p>
        </w:tc>
      </w:tr>
      <w:tr w:rsidR="00990017" w:rsidRPr="00AE5015" w14:paraId="4826BD2D" w14:textId="77777777" w:rsidTr="00082343">
        <w:tc>
          <w:tcPr>
            <w:tcW w:w="1809" w:type="dxa"/>
          </w:tcPr>
          <w:p w14:paraId="41095491" w14:textId="7963B40C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Superior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 xml:space="preserve"> 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60" w:type="dxa"/>
          </w:tcPr>
          <w:p w14:paraId="1DFE0616" w14:textId="7E11CF28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7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2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</w:p>
          <w:p w14:paraId="353C3171" w14:textId="3487DC19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559" w:type="dxa"/>
          </w:tcPr>
          <w:p w14:paraId="61417F69" w14:textId="2EB83674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2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</w:p>
          <w:p w14:paraId="28C1C44D" w14:textId="641B286A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5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8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76" w:type="dxa"/>
          </w:tcPr>
          <w:p w14:paraId="2C9479B1" w14:textId="00EA4A0C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0.0001</w:t>
            </w:r>
          </w:p>
        </w:tc>
        <w:tc>
          <w:tcPr>
            <w:tcW w:w="1610" w:type="dxa"/>
          </w:tcPr>
          <w:p w14:paraId="570D4C39" w14:textId="5C28F436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2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</w:p>
          <w:p w14:paraId="34320724" w14:textId="67D39D85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8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40" w:type="dxa"/>
          </w:tcPr>
          <w:p w14:paraId="7E48C126" w14:textId="3C4EE53D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0.0001</w:t>
            </w:r>
          </w:p>
        </w:tc>
      </w:tr>
      <w:tr w:rsidR="00990017" w:rsidRPr="00AE5015" w14:paraId="545C25AB" w14:textId="77777777" w:rsidTr="00082343">
        <w:tc>
          <w:tcPr>
            <w:tcW w:w="1809" w:type="dxa"/>
          </w:tcPr>
          <w:p w14:paraId="11343042" w14:textId="7E5A5985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Inferior</w:t>
            </w: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 xml:space="preserve"> 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60" w:type="dxa"/>
          </w:tcPr>
          <w:p w14:paraId="1A2BFD57" w14:textId="7C359F3E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8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</w:p>
          <w:p w14:paraId="24A2B046" w14:textId="48CB7454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559" w:type="dxa"/>
          </w:tcPr>
          <w:p w14:paraId="105133B7" w14:textId="507BCD61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3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</w:p>
          <w:p w14:paraId="1639B57F" w14:textId="6C1CD6F5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76" w:type="dxa"/>
          </w:tcPr>
          <w:p w14:paraId="3EF47D96" w14:textId="296F5C08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0.0001</w:t>
            </w:r>
          </w:p>
        </w:tc>
        <w:tc>
          <w:tcPr>
            <w:tcW w:w="1610" w:type="dxa"/>
          </w:tcPr>
          <w:p w14:paraId="4482C307" w14:textId="69B81365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2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</w:p>
          <w:p w14:paraId="6780ADB8" w14:textId="3341EFBF" w:rsidR="00990017" w:rsidRPr="00AE5015" w:rsidRDefault="00990017" w:rsidP="00990017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40" w:type="dxa"/>
          </w:tcPr>
          <w:p w14:paraId="4E95654D" w14:textId="0397439D" w:rsidR="00990017" w:rsidRPr="00AE5015" w:rsidRDefault="00990017" w:rsidP="00990017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0.0001</w:t>
            </w:r>
          </w:p>
        </w:tc>
      </w:tr>
    </w:tbl>
    <w:p w14:paraId="6E1E0422" w14:textId="77777777" w:rsidR="00AE13CD" w:rsidRPr="00AE5015" w:rsidRDefault="00AE13CD" w:rsidP="00AE13CD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Phonetic Roman" w:hAnsi="Phonetic Roman" w:cstheme="majorHAnsi"/>
          <w:color w:val="000000" w:themeColor="text1"/>
          <w:lang w:val="en-GB"/>
        </w:rPr>
      </w:pPr>
      <w:r w:rsidRPr="00AE5015">
        <w:rPr>
          <w:rFonts w:ascii="Phonetic Roman" w:hAnsi="Phonetic Roman" w:cstheme="majorHAnsi"/>
          <w:color w:val="000000" w:themeColor="text1"/>
          <w:vertAlign w:val="superscript"/>
          <w:lang w:val="en-GB"/>
        </w:rPr>
        <w:t>a</w:t>
      </w:r>
      <w:r w:rsidRPr="00AE5015">
        <w:rPr>
          <w:rFonts w:ascii="Phonetic Roman" w:hAnsi="Phonetic Roman" w:cstheme="majorHAnsi"/>
          <w:color w:val="000000" w:themeColor="text1"/>
          <w:lang w:val="en-GB"/>
        </w:rPr>
        <w:t>Difference in values between baseline and 3 months; Linear mixed modeling</w:t>
      </w:r>
    </w:p>
    <w:p w14:paraId="10918597" w14:textId="77777777" w:rsidR="00AE13CD" w:rsidRPr="00AE5015" w:rsidRDefault="00AE13CD" w:rsidP="00AE13CD">
      <w:pPr>
        <w:spacing w:line="480" w:lineRule="auto"/>
        <w:rPr>
          <w:rFonts w:ascii="Phonetic Roman" w:hAnsi="Phonetic Roman"/>
        </w:rPr>
      </w:pPr>
      <w:r w:rsidRPr="00AE5015">
        <w:rPr>
          <w:rFonts w:ascii="Phonetic Roman" w:hAnsi="Phonetic Roman" w:cstheme="majorHAnsi"/>
          <w:color w:val="000000" w:themeColor="text1"/>
          <w:vertAlign w:val="superscript"/>
          <w:lang w:val="en-GB"/>
        </w:rPr>
        <w:t>b</w:t>
      </w:r>
      <w:r w:rsidRPr="00AE5015">
        <w:rPr>
          <w:rFonts w:ascii="Phonetic Roman" w:hAnsi="Phonetic Roman" w:cstheme="majorHAnsi"/>
          <w:color w:val="000000" w:themeColor="text1"/>
          <w:lang w:val="en-GB"/>
        </w:rPr>
        <w:t>Difference in values between baseline and 12 months; Linear mixed modeling</w:t>
      </w:r>
    </w:p>
    <w:p w14:paraId="39BEA170" w14:textId="77777777" w:rsidR="00FD3610" w:rsidRPr="00AE13CD" w:rsidRDefault="00FD3610"/>
    <w:sectPr w:rsidR="00FD3610" w:rsidRPr="00AE13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honetic Roma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3CD"/>
    <w:rsid w:val="00364E41"/>
    <w:rsid w:val="00426A5E"/>
    <w:rsid w:val="00502F1E"/>
    <w:rsid w:val="00990017"/>
    <w:rsid w:val="009D5840"/>
    <w:rsid w:val="00AB2523"/>
    <w:rsid w:val="00AE13CD"/>
    <w:rsid w:val="00C05992"/>
    <w:rsid w:val="00EF53F8"/>
    <w:rsid w:val="00F9040B"/>
    <w:rsid w:val="00FD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D8337A"/>
  <w15:chartTrackingRefBased/>
  <w15:docId w15:val="{976C4C96-3F6B-45E3-9167-A5760D7BD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13CD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13CD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64E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64E4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taro Asano</dc:creator>
  <cp:keywords/>
  <dc:description/>
  <cp:lastModifiedBy>小畑亮</cp:lastModifiedBy>
  <cp:revision>8</cp:revision>
  <dcterms:created xsi:type="dcterms:W3CDTF">2018-03-06T14:52:00Z</dcterms:created>
  <dcterms:modified xsi:type="dcterms:W3CDTF">2018-04-28T13:40:00Z</dcterms:modified>
</cp:coreProperties>
</file>